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0DC" w:rsidRDefault="00285CBE">
      <w:pPr>
        <w:rPr>
          <w:rFonts w:ascii="Arial" w:hAnsi="Arial" w:cs="Arial"/>
          <w:b/>
        </w:rPr>
      </w:pPr>
      <w:r w:rsidRPr="000E35AA">
        <w:rPr>
          <w:rFonts w:ascii="Arial" w:hAnsi="Arial" w:cs="Arial"/>
          <w:b/>
        </w:rPr>
        <w:t>S3 Table.</w:t>
      </w:r>
    </w:p>
    <w:p w:rsidR="00285CBE" w:rsidRPr="00AA60DC" w:rsidRDefault="00285CBE">
      <w:pPr>
        <w:rPr>
          <w:lang w:val="en-US"/>
        </w:rPr>
      </w:pPr>
    </w:p>
    <w:tbl>
      <w:tblPr>
        <w:tblW w:w="866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1260"/>
        <w:gridCol w:w="2860"/>
        <w:gridCol w:w="3220"/>
        <w:gridCol w:w="1320"/>
      </w:tblGrid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Age (years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Amblyopic Eyes (n=18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non-Amblyopic Eyes (n=24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pvalue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1 [3.4 to 4.9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[3.9 to 5.7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254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6 [3.8 to 5.3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[4 to 5.8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98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[4.1 to 5.6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.1 [4.3 to 6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636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[4.1 to 5.6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.2 [4.3 to 6.1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43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[4.1 to 5.6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.2 [4.3 to 6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6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[4.2 to 5.7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 [4.1 to 5.9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921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[4.2 to 5.7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[4 to 5.8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933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[4.2 to 5.7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[3.9 to 5.7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829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9 [4.1 to 5.6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6 [3.7 to 5.5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64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[4 to 5.6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5 [3.6 to 5.3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61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8 [4 to 5.5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3 [3.5 to 5.2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36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7 [3.9 to 5.5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 [3.1 to 4.9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214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6 [3.9 to 5.4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6 [2.7 to 4.4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74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5 [3.8 to 5.3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4 [2.6 to 4.3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67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4 [3.6 to 5.1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2 [2.4 to 4.1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61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3 [3.6 to 5.1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1 [2.2 to 4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52</w:t>
            </w:r>
          </w:p>
        </w:tc>
      </w:tr>
      <w:tr w:rsidR="00AA60DC" w:rsidRPr="00AA60DC" w:rsidTr="00AA60DC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.3 [3.6 to 5.1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3.1 [2.2 to 4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0DC" w:rsidRPr="00AA60DC" w:rsidRDefault="00AA60DC" w:rsidP="00AA6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AA60D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51</w:t>
            </w:r>
          </w:p>
        </w:tc>
      </w:tr>
    </w:tbl>
    <w:p w:rsidR="00AA60DC" w:rsidRDefault="00AA60DC"/>
    <w:sectPr w:rsidR="00AA60DC" w:rsidSect="006E5D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AA60DC"/>
    <w:rsid w:val="00285CBE"/>
    <w:rsid w:val="006560B9"/>
    <w:rsid w:val="006E5DDF"/>
    <w:rsid w:val="00AA6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5D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Company>Hewlett-Packard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2</cp:revision>
  <dcterms:created xsi:type="dcterms:W3CDTF">2018-09-04T18:00:00Z</dcterms:created>
  <dcterms:modified xsi:type="dcterms:W3CDTF">2018-09-12T21:36:00Z</dcterms:modified>
</cp:coreProperties>
</file>